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 xml:space="preserve"> Total phenolics, flavonoids , alkaloids and tannin content in different parts of </w:t>
      </w:r>
      <w:r>
        <w:rPr>
          <w:rFonts w:cs="Times New Roman" w:ascii="Times New Roman" w:hAnsi="Times New Roman"/>
          <w:i/>
        </w:rPr>
        <w:t>D. nobile</w:t>
      </w:r>
      <w:r>
        <w:rPr>
          <w:rFonts w:cs="Times New Roman" w:ascii="Times New Roman" w:hAnsi="Times New Roman"/>
        </w:rPr>
        <w:t xml:space="preserve"> with respect to different solvent systems (phenolics: mg GAE/g DW; flavonoids: mg QE/g DW; alkaloids: mg/ ATP/g DW; tannin: mg TAE/g D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725930</wp:posOffset>
                </wp:positionV>
                <wp:extent cx="7555230" cy="2257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5230" cy="2257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1260"/>
                              <w:gridCol w:w="1350"/>
                              <w:gridCol w:w="1242"/>
                              <w:gridCol w:w="1188"/>
                              <w:gridCol w:w="1080"/>
                              <w:gridCol w:w="1170"/>
                              <w:gridCol w:w="1080"/>
                              <w:gridCol w:w="108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lant  Part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olvent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other Plant</w:t>
                                  </w:r>
                                </w:p>
                              </w:tc>
                              <w:tc>
                                <w:tcPr>
                                  <w:tcW w:w="495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icropropagated Pl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te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ethan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Aceto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hloroform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P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FC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A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T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P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F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A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.52±0.1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3± 0.1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.76±0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55±0.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.39 ± 0.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38±0.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.23±0.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.22 ±0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39± 0.17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9± 0.1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23±0.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29±0.3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23±0.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1±0.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39±0.3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22±0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83± 0.2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3 ± 0.12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28±0.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13±0.3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23±0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6±0.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28±0.4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26±0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Leav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ethan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Aceto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hloroform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.53±0.3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03± 0.5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.76±0.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.48±0.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.32±0.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.39± 0.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.34±0.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38±0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39± 0.4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9± 0.39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.23±0.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.36±0.5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82±0.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3±0.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8.39±0.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11±0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5± 0.20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1± 0.44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.88± 0.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1± 0.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21±0.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9±0.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.56±0.2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29±0.7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9pt;height:177.75pt;mso-wrap-distance-left:9pt;mso-wrap-distance-right:9pt;mso-wrap-distance-top:0pt;mso-wrap-distance-bottom:0pt;margin-top:135.9pt;mso-position-vertical-relative:page;margin-left:98.5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18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1260"/>
                        <w:gridCol w:w="1350"/>
                        <w:gridCol w:w="1242"/>
                        <w:gridCol w:w="1188"/>
                        <w:gridCol w:w="1080"/>
                        <w:gridCol w:w="1170"/>
                        <w:gridCol w:w="1080"/>
                        <w:gridCol w:w="1080"/>
                        <w:gridCol w:w="1620"/>
                      </w:tblGrid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lant  Part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olvent</w:t>
                            </w:r>
                          </w:p>
                        </w:tc>
                        <w:tc>
                          <w:tcPr>
                            <w:tcW w:w="486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other Plant</w:t>
                            </w:r>
                          </w:p>
                        </w:tc>
                        <w:tc>
                          <w:tcPr>
                            <w:tcW w:w="495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icropropagated Pl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tem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ethan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Aceto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hloroform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P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FC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A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T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P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F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A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.52±0.15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23± 0.13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.76±0.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55±0.4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.39 ± 0.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38±0.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.23±0.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.22 ±0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39± 0.17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9± 0.15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23±0.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29±0.3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23±0.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1±0.3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39±0.3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22±0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83± 0.23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3 ± 0.12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28±0.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13±0.3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23±0.2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6±0.2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28±0.4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26±0.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Leaves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ethan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Aceton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hloroform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.53±0.35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03± 0.54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.76±0.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.48±0.4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.32±0.1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.39± 0.3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.34±0.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.38±0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39± 0.43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59± 0.39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.23±0.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.36±0.5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82±0.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23±0.3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8.39±0.1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.11±0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25± 0.20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1± 0.44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.88± 0.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11± 0.2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21±0.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29±0.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.56±0.2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29±0.7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GAE Gallic Acid Equivalent; QE </w:t>
      </w:r>
      <w:r>
        <w:rPr>
          <w:rFonts w:cs="Times New Roman" w:ascii="Times New Roman" w:hAnsi="Times New Roman"/>
          <w:bCs/>
        </w:rPr>
        <w:t xml:space="preserve">Quercetin Equivalent; ATP Atropine  Equivelent; TAE Tannic Acid Equivelent;  DW Dry Weight;  TPC Total Phenolic Content; TFC Total Flavonoid Content; TAC Total Alkaloid Content; TTC Total Tannic Acid Content; Values represent mean </w:t>
      </w:r>
      <w:r>
        <w:rPr>
          <w:rFonts w:cs="Times New Roman" w:ascii="Times New Roman" w:hAnsi="Times New Roman"/>
        </w:rPr>
        <w:t>± SE of five re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6:35:00Z</dcterms:created>
  <dc:creator>Gel Doc PC</dc:creator>
  <dc:description/>
  <cp:keywords/>
  <dc:language>en-US</dc:language>
  <cp:lastModifiedBy>Plant BT Lab 1</cp:lastModifiedBy>
  <cp:lastPrinted>2014-02-04T19:34:00Z</cp:lastPrinted>
  <dcterms:modified xsi:type="dcterms:W3CDTF">2014-05-06T04:12:00Z</dcterms:modified>
  <cp:revision>8</cp:revision>
  <dc:subject/>
  <dc:title/>
</cp:coreProperties>
</file>